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_B1946_wzi39_K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CAAACCGTCT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A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_S463_wzi12_K12K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T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_S464_wzi12_K12K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T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_S465_wzi12_K12K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T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_B1319_wzi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TTTGA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AGTTATTCATCTGAGCCTGTCGACG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GAAAAAGGCCAAACCTTCCTATTCTTCTGAGCAAGTGGTGCTGG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_S868_wzi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TTTGA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AGTTATTCATCTGAGCCTGTCGACG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GAAAAAGGCCAAACCTTCCTATTCTTCTGAGCAAGTGGTGCTGG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_S869_wzi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TTTGA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AGTTATTCATCTGAGCCTGTCGACG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GAAAAAGGCCAAACCTTCCTATTCTTCTGAGCAAGTGGTGCTGG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_S870_wzi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TTTGA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AGTTATTCATCTGAGCCTGTCGACG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GAAAAAGGCCAAACCTTCCTATTCTTCTGAGCAAGTGGTGCTGG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_B1958_UK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AT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T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T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TTAAAAGCCGATTTTCGGGTCACCGGCTACG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TCAGACGCAGCCGGCA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T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_S1811_wzi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GAAGGCCAAGCCT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TTTAAAAGCCGATGTCA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CCAGGGT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_S1812_wzi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GAAGGCCAAGCCT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TTTAAAAGCCGATGTCA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CCAGGGT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_S1813_wzi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GAAGGCCAAGCCT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TTTAAAAGCCGATGTCA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CCAGGGT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_B2008_wzi1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A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TCTCCAGGGCAAT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T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_S1872_UK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CCATCTGAGCCTGTCGACT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A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GCAGGGT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_S1873_UK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CCATCTGAGCCTGTCGACT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A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GCAGGGT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_S1874_UK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CCATCTGAGCCTGTCGACT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A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GCAGGGT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5_B2146_wzi57_K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CAACGG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5_S2069_wzi57_K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CAACGG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5_S2070_wzi57_K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CAACGG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5_S2071_wzi57_K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CAACGG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6_R728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6_S997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6_S998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6_S999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7_R735_wzi101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G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GCCGGGCACTCCGCAGGGGTTTGGCCAGACGCAGCCGGCA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7_S1003_wzi101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G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GCCGGGCACTCCGCAGGGGTTTGGCCAGACGCAGCCGGCA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7_S1004_wzi101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G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GCCGGGCACTCCGCAGGGGTTTGGCCAGACGCAGCCGGCA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7_S1005_wzi101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G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GCCGGGCACTCCGCAGGGGTTTGGCCAGACGCAGCCGGCA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T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8_R733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8_R734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8_S1043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8_S1044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8_S1045_wzi4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A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TTCCTATTCTTCTGAGCAAGTGGTT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CTAAAAGCAGATTTCCGGGTCACCGGCTACACCT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TAGCGGCGAATGGTGGGATGTCCACCTTCAGGGT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9_R1317_wzi90_K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A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TCTCCAGGGCAAT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T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9_S1223_wzi90_K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A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TCTCCAGGGCAAT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T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9_S1224_wzi90_K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A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TCTCCAGGGCAAT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T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9_S1225_wzi90_K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A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TCTCCAGGGCAAT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T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0_R1637_wzi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0_S1584_wzi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0_S1585_wzi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1_R1950_wzi1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TGGT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1_S1875_wzi1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TGGT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1_S1876_wzi1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TCGGGTCACTGGT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2_R2005_wzi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TCATCTGAGCCTGTCGACGTGGCCGCTGAGCCAGGAAG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A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2_S1967_wzi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TCATCTGAGCCTGTCGACGTGGCCGCTGAGCCAGGAAGAG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A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2_S1968_wzi1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GAAGGCCAAGCCT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TTTAAAAGCCGATGTCA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CCAGGGT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3_U616_wzi4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A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TTCCTATTCTTCTGAGCAAGTGGTT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CTAAAAGCA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GGCG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ATGGTGGGATGTCCACCTTCAGGGTAACGTCG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3_S901_wzi4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A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TTCCTATTCTTCTGAGCAAGTGGTT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CTAAAAGCA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GGCG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ATGGTGGGATGTCCACCTTCAGGGTAACGTCG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3_S902_wzi4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A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TTCCTATTCTTCTGAGCAAGTGGTT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CTAAAAGCA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GGCG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ATGGTGGGATGTCCACCTTCAGGGTAACGTCG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3_S903_wzi4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A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TTCCTATTCTTCTGAGCAAGTGGTT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CTAAAAGCA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GGCG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ATGGTGGGATGTCCACCTTCAGGGTAACGTCGAT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4_U714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4_S688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4_S689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4_S690_wzi82_K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5_U664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5_S767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5_S768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5_S769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6_U1346_wzi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ACACTGGGAGC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CTAAAAAAGGCCAAACCTTCTTATTCTTCTGAGCAGGTGGTT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TTTAAAAGCCGATTTCCGTGTT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AGCGGATAAC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TAGCGGCGAGTGGTGGGATA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6_S1356_wzi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ACACTGGGAGC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CTAAAAAAGGCCAAACCTTCTTATTCTTCTGAGCAGGTGGTT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TTTAAAAGCCGATTTCCGTGTT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AGCGGATAAC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TAGCGGCGAGTGGTGGGATA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6_S1357_wzi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ACACTGGGAGC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CTAAAAAAGGCCAAACCTTCTTATTCTTCTGAGCAGGTGGTT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TTTAAAAGCCGATTTCCGTGTT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AGCGGATAAC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TAGCGGCGAGTGGTGGGATA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6_S1358_wzi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ACACTGGGAGCT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CTAAAAAAGGCCAAACCTTCTTATTCTTCTGAGCAGGTGGTTCTGGCA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TTTAAAAGCCGATTTCCGTGTT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GGGCACTCCGCAGGGGTTTGGTCAGACGCAGCCAGCGGATAAC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TAGCGGCGAGTGGTGGGATA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7_S394_UK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AT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C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ATCTGCCTTAAAAGCCGATTTCA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TTTTGGT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TG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7_S395_UK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AT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C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ATCTGCCTTAAAAGCCGATTTCA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TTTTGGT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TG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7_S396_UK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AT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C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ATCTGCCTTAAAAGCCGATTTCA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TACTCCGCAGGGTTTTGGT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TGTCCACCTT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8_S399_wzi50_K15K17K50K51K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C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G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8_S400_wzi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8_S401_wzi1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A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9_S402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9_S403_wzi148_K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T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T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GAAAGCCGATTTT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AGCCGGGCACT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G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19_S404_wzi108_K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T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GTCCTATTCTTCTGAGCAG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AGACTGTCTGCCTTAAAAGCGGATTTCCGGGTCACCGGCTACACTTCAA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RRCGSRKM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0_S413_UK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TAACGATCTA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GTCCTATTCTTCTGAGCAAGTG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CCCGCAGGGGTTTGC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TAGCGGCGAGTGGTGGGATGTCCACCTGCAGGGT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0_S414_UK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TAACGATCTACGT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CAAACCGTCCTATTCTTCTGAGCAAGTG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TACCTCG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CCCGCAGGGGTTTGC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TAGCGGCGAGTGGTGGGATGTCCACCTGCAGGGT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0_S415_wzi27_K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CCATCTGAGCCTGTCGACT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GCAGGGT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1_S749_wzi5_K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CGCGGCCGGGTTAGTGGTAAATGATAACGATC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TGCGT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GCTGTCTGCCTTAAAAGCG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ATTTGGCCAGACGCAGCCA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TCTCCAGK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1_S750_UK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GTT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TTTGA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AGTTATTCATCTGAGCCTGTCGACGTGGCCGCTGAGT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GAAAAAGGCCAAACCTTCCTATTCTTCTGAGCAAGTGGTGCTGGCTC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GG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1_S751_wzi5_K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CGCGGCCGGGTTAGTGGTAAATGATAACGATC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TGCGT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GCTGTCTGCCTTAAAAGCG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ATTTGGCCAGACGCAGCCA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2_S935_wzi24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2_S936_wzi24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2_S937_UK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A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A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3_S1449_wzi100_K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TCATCTGAGCCTGTCGACGTGGCCGCTA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T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3_S1450_wzi100_K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TCATCTGAGCCTGTCGACGTGGCCGCTA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T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3_S1451_wzi100_K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TGGGGTCATTCATCTGAGCCTGTCGACGTGGCCGCTA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T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4_S1574_wzi31_K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C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ACAGGGGTTTGGCCAGACGCAACCGGCGGATAAT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4_S1575_wzi31_K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C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ACAGGGGTTTGGCCAGACGCAACCGGCGGATAATTCGTT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5_S1540_UK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T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A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ACGCTG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5_S1541_UK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T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A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ACGCTG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5_S1542_UK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T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A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ACGCTGAAAAAGGCCAAACCGTCCTATTCTTCTGAGCAAGTGGTG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C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6_S1650_wzi24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6_S1651_wzi24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6_S1652_wzi24_K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7_S1173_UK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7_S1174_UK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7_S1175_UK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T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A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C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CCAGACG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CGAGTGGTGGGACGTTCAC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AATCAGT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8_S889_UK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TGGGTTAGTGGTAAATGACAACGACTTACGTAACGACCTA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GAAGGCCAAGCCGTCTTATTCTTCTGAGCAAGTAGTT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TAACAGCGGTGAGTGGTGGGATGTCCACCTG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9_S503_UK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A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C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9_S504_UK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A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C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29_S505_UK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A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TGATC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C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0_S424_wzi93_K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T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0_S425_wzi93_K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T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W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0_S426_wzi93_K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TTGGCCGCTGAGCCAGGAAGA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TTCCTAC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T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1_S886_wzi91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A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1_S887_wzi91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A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1_S888_wzi91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A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2_S968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2_S969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2_S970_wzi96_K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3_S687_UK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AT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C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TATCCG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GGGCGT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AGCGTTAAAAGCCGATTTTCGGGTCACCGGCTACG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TCAGACGCAGCCGGCAGATAACTCC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TGA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T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4_S1839_UK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GCGGCTGGGTTAGTGGTAAATGACAACGATTTGC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GGTCATT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GCTTAAAAGCCGATTTCCGGGTCACCGGT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T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CA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4_S1840_UK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GCGGCTGGGTTAGTGGTAAATGACAACGATTTGC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GGTCATT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GCTTAAAAGCCGATTTCCGGGTCACCGGT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T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CA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4_S1841_UK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GTTGCTTTCCTCT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ACGCGGCTGGGTTAGTGGTAAATGACAACGATTTGC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CCGTGGGGTCATT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GCCTTCCTATTCTTCTGAGCAAGTGGTCCTGGCT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GCTTAAAAGCCGATTTCCGGGTCACCGGT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TGGCGAGTGGTGGGACGTACACCTT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CA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5_S805_wzi2_K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CCTGTCTGCCTTAAAAGCGGATTTCCGGGTT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C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5_S806_UK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CTGGGC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AGTAAATGATAACGATCTGCGAAATGACCTT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AGCTAAACCGTCC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TCAGCGACTGTCTGCTTTAAAAGCCGATTTTCGGGTCACCGGCTAT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A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TAACAACAGCGGAGAATGGTGGGATGTCCACCTCCAGGGTAACGTC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6_S1436_wzi84_K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C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A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6_S1437_wzi84_K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C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A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6_S1438_wzi84_K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C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ACTG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CGAGTGGTGGGATGTTCACCTGCAGGGCAACA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7_S1032_wzi37_K22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7_S1033_wzi37_K22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7_S1034_wzi37_K22.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A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AAAAAAGGCTAAACCGTCCTATTCTTCTGAA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CCAGACG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TCAACAACAGCGGTGAGTGGTGGGACGTCCACCTTCAGGGCAAT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8_S1187_UK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TTAAAAAAGGCCAAGCCGTCT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A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TCAGACGCAGCCGGCGGATAATTCTCT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ATTCAACAACAGCGGCGAGTGGTGGGATGTC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8_S1188_UK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A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TTAAAAAAGGCCAAGCCGTCTTATTCTTCTGAGCAAGTGGTGCTGGCC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CAGCGACTGTCTGCTTTAAAAGCCGATTTCAGGGTCACCGGCTACACC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CCTGGCACCCCGCAGGGGTTTGGTCAGACGCAGCCGGCGGATAATTCTCTG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CATTCAACAACAGCGGCGAGTGGTGGGATGTCCACCTG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9_S1592_U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A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9_S1593_U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A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39_S1594_U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G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GGGCGCTGAAAAAGGCCAAACCT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AGGCACTCCGCAGGGGTTTGGTCAGACGCAGTCGGCGGATAAT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GTACAACAACAGCGGCGAGTGGTGGGATATCCACCTCCAGGGCAACGTCG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0_S1846_wzi14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0_S1847_wzi14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40_S1848_wzi14_K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AATTGCGCGCATTGCCGTGACGTTGGGTTTGCTTTCCTCCCTGGGAGCCC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ACGCGGCCGGGTTAGTGGTAAATGACAACGACTTGCGTAACGACCTGGCCTGGC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TCGCGGGGTCATCCATCTGAGCCTGTCGACCTGGCCGCTGAGCCAGGAAGAG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GCGCTAAAAAAGGCCAAACCGTCCTATTCTTCTGAGCAAGTGGTGCTGGCG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ACCAGCGACTGTCTGCCTTAAAAGCGGATTTCCGGGTCACCGGCTACACTTC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GCCGGGCACTCCGCAGGGGTTTGGTCAGACACAGCCGGCGGATAACTCGTTA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CATTCAACAACAGCGGCGAGTGGTGGGATATCCATCTCCAGGGCAACGTTGAA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CGGATCAGCAACGGATCGC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18:10:00Z</dcterms:created>
  <dc:creator>Martin, Rebekah</dc:creator>
  <dc:description/>
  <dc:language>en-US</dc:language>
  <cp:lastModifiedBy>Martin, Rebekah</cp:lastModifiedBy>
  <dcterms:modified xsi:type="dcterms:W3CDTF">2016-09-01T18:10:00Z</dcterms:modified>
  <cp:revision>2</cp:revision>
  <dc:subject/>
  <dc:title/>
</cp:coreProperties>
</file>